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AB3FF" w14:textId="0FBBB126" w:rsidR="00722FD8" w:rsidRPr="000415C7" w:rsidRDefault="00E17DDD" w:rsidP="00C45EA8">
      <w:pPr>
        <w:spacing w:after="0" w:line="360" w:lineRule="auto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bookmarkStart w:id="0" w:name="_Hlk35398270"/>
      <w:r w:rsidRPr="000415C7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Additional file 1</w:t>
      </w:r>
      <w:r w:rsidR="003548E3" w:rsidRPr="000415C7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4</w:t>
      </w:r>
      <w:r w:rsidRPr="000415C7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: Table S</w:t>
      </w:r>
      <w:r w:rsidR="003548E3" w:rsidRPr="000415C7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10</w:t>
      </w:r>
      <w:r w:rsidRPr="000415C7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. </w:t>
      </w:r>
      <w:bookmarkStart w:id="1" w:name="_Hlk35398805"/>
      <w:r w:rsidR="00C45EA8" w:rsidRPr="00870E55">
        <w:rPr>
          <w:rFonts w:asciiTheme="majorBidi" w:hAnsiTheme="majorBidi" w:cstheme="majorBidi"/>
          <w:sz w:val="24"/>
          <w:szCs w:val="24"/>
        </w:rPr>
        <w:t xml:space="preserve">Performance of molecular and serological assays in detecting </w:t>
      </w:r>
      <w:r w:rsidR="00C45EA8" w:rsidRPr="00870E55">
        <w:rPr>
          <w:rFonts w:asciiTheme="majorBidi" w:hAnsiTheme="majorBidi" w:cstheme="majorBidi"/>
          <w:i/>
          <w:iCs/>
          <w:sz w:val="24"/>
          <w:szCs w:val="24"/>
        </w:rPr>
        <w:t>D. immitis</w:t>
      </w:r>
      <w:r w:rsidR="00C45EA8" w:rsidRPr="00870E55">
        <w:rPr>
          <w:rFonts w:asciiTheme="majorBidi" w:hAnsiTheme="majorBidi" w:cstheme="majorBidi"/>
          <w:sz w:val="24"/>
          <w:szCs w:val="24"/>
        </w:rPr>
        <w:t xml:space="preserve"> infection.  </w:t>
      </w:r>
      <w:bookmarkEnd w:id="1"/>
    </w:p>
    <w:tbl>
      <w:tblPr>
        <w:tblW w:w="104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1941"/>
        <w:gridCol w:w="1745"/>
        <w:gridCol w:w="1984"/>
        <w:gridCol w:w="1276"/>
      </w:tblGrid>
      <w:tr w:rsidR="00170DBE" w:rsidRPr="000415C7" w14:paraId="2D081A2F" w14:textId="77777777" w:rsidTr="00C67540">
        <w:trPr>
          <w:trHeight w:val="20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42783286" w14:textId="3F2CED48" w:rsidR="00170DBE" w:rsidRPr="000415C7" w:rsidRDefault="00DB0C2C" w:rsidP="00170D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ssay characteristics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7264F" w14:textId="322A1044" w:rsidR="00170DBE" w:rsidRPr="000415C7" w:rsidRDefault="00170DBE" w:rsidP="00DB0C2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olecular approaches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56032" w14:textId="154F11DA" w:rsidR="00170DBE" w:rsidRPr="000415C7" w:rsidRDefault="00170DBE" w:rsidP="00DB0C2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Heartworm antigen </w:t>
            </w:r>
            <w:r w:rsidR="007845C5" w:rsidRPr="000415C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est</w:t>
            </w:r>
          </w:p>
        </w:tc>
      </w:tr>
      <w:tr w:rsidR="00170DBE" w:rsidRPr="000415C7" w14:paraId="496392DE" w14:textId="77777777" w:rsidTr="00C67540">
        <w:trPr>
          <w:trHeight w:val="20"/>
        </w:trPr>
        <w:tc>
          <w:tcPr>
            <w:tcW w:w="354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14382" w14:textId="77777777" w:rsidR="00170DBE" w:rsidRPr="000415C7" w:rsidRDefault="00170DBE" w:rsidP="00722F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7A22D" w14:textId="77777777" w:rsidR="00170DBE" w:rsidRPr="000415C7" w:rsidRDefault="00170DBE" w:rsidP="00722F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quence typing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56AEB" w14:textId="2ACCC2CA" w:rsidR="00170DBE" w:rsidRPr="000415C7" w:rsidRDefault="00170DBE" w:rsidP="00722F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Multiplex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D2399A7" w14:textId="77777777" w:rsidR="00170DBE" w:rsidRPr="000415C7" w:rsidRDefault="00170DBE" w:rsidP="00722F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B h-Tx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9CA852A" w14:textId="77777777" w:rsidR="00170DBE" w:rsidRPr="000415C7" w:rsidRDefault="00170DBE" w:rsidP="00722F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 h-Tx</w:t>
            </w:r>
          </w:p>
        </w:tc>
      </w:tr>
      <w:tr w:rsidR="00722FD8" w:rsidRPr="000415C7" w14:paraId="50D4EBAA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460D2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rrect classification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324B8" w14:textId="25F30E4A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6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4 </w:t>
            </w:r>
            <w:r w:rsidR="00E17DDD" w:rsidRPr="000415C7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5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464D0" w14:textId="5A1D5FF6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9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4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C3B5A" w14:textId="33F74B3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8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7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4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DE9F4" w14:textId="310D5792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5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8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22FD8" w:rsidRPr="000415C7" w14:paraId="6B5DB16D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1B12D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sclassification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6CBB7" w14:textId="67E546AA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6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5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1E015" w14:textId="61D4E4A9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6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E4CBD" w14:textId="3F551FBB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4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2B099" w14:textId="3FAF17D5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4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2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</w:tr>
      <w:tr w:rsidR="00722FD8" w:rsidRPr="000415C7" w14:paraId="3EE3542D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C8642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73591" w14:textId="3B322A7C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2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8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29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EE03A" w14:textId="0E94A44D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6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D0823" w14:textId="776FDBDC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5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18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CBE2" w14:textId="1952887A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6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722FD8" w:rsidRPr="000415C7" w14:paraId="62462E1C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1093B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BEFD4" w14:textId="0E4A660C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9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3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C783A" w14:textId="573996E6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9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2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D053C" w14:textId="575EECC4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3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4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EC987" w14:textId="6FADF4AA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4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8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</w:tr>
      <w:tr w:rsidR="00722FD8" w:rsidRPr="000415C7" w14:paraId="5C661C00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3E1EE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alse positive rate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F47AB" w14:textId="7F901950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7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2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D4DA7" w14:textId="56280022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7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1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8D409" w14:textId="5799EBBF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4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B4B57" w14:textId="46F5DE98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5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</w:tr>
      <w:tr w:rsidR="00722FD8" w:rsidRPr="000415C7" w14:paraId="120A7819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D0C35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alse negative rate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A2FC9" w14:textId="61694FBF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2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2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80664" w14:textId="20254D1F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9F209" w14:textId="520C65F8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4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1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71696" w14:textId="40B0AE6A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722FD8" w:rsidRPr="000415C7" w14:paraId="6D23B35F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E1772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rue prevalence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64B60" w14:textId="551FF1BF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11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68F59" w14:textId="458A130A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5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60B44" w14:textId="5D093AA0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5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B29E9" w14:textId="461AFDB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5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</w:p>
        </w:tc>
      </w:tr>
      <w:tr w:rsidR="00722FD8" w:rsidRPr="000415C7" w14:paraId="2F64187C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53AA7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pparent prevalence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7C4F4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.88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B8588" w14:textId="14843D69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7.85 ±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E716B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.6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20CDC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1.43</w:t>
            </w:r>
          </w:p>
        </w:tc>
      </w:tr>
      <w:tr w:rsidR="00722FD8" w:rsidRPr="000415C7" w14:paraId="5113C46C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C083E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PV (Positive Predictive Value)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4F909" w14:textId="30349626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6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11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27ED3" w14:textId="6C7101B3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6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7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4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8331B" w14:textId="465B1E52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9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1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D4D1B" w14:textId="30A71804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2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7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</w:t>
            </w:r>
          </w:p>
        </w:tc>
      </w:tr>
      <w:tr w:rsidR="00722FD8" w:rsidRPr="000415C7" w14:paraId="6CD640AC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3453D" w14:textId="77777777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PV (Negative Predictive Value)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4257A" w14:textId="15511E55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6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6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E9DF3" w14:textId="6405644A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00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E4AF1" w14:textId="3DE55AAD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2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9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4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DED51" w14:textId="22D478FD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±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722FD8" w:rsidRPr="000415C7" w14:paraId="725AB6C9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BF740" w14:textId="77777777" w:rsidR="00722FD8" w:rsidRPr="000415C7" w:rsidRDefault="002B2D52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hen's K</w:t>
            </w:r>
            <w:r w:rsidR="00722FD8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pp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93A54" w14:textId="3116DCB2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7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F6787" w14:textId="62D8F1E6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39D09" w14:textId="1A9F6BCF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C0077" w14:textId="67544491" w:rsidR="00722FD8" w:rsidRPr="000415C7" w:rsidRDefault="00722FD8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E17DDD"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</w:t>
            </w:r>
          </w:p>
        </w:tc>
      </w:tr>
      <w:tr w:rsidR="008D13A5" w:rsidRPr="000415C7" w14:paraId="206A8696" w14:textId="77777777" w:rsidTr="00C67540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12AFE" w14:textId="72A8B9D1" w:rsidR="008D13A5" w:rsidRPr="000415C7" w:rsidRDefault="008D13A5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greement </w:t>
            </w:r>
          </w:p>
        </w:tc>
        <w:tc>
          <w:tcPr>
            <w:tcW w:w="1941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B42D1" w14:textId="3B5998E1" w:rsidR="008D13A5" w:rsidRPr="000415C7" w:rsidRDefault="008D13A5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most perfect</w:t>
            </w:r>
          </w:p>
        </w:tc>
        <w:tc>
          <w:tcPr>
            <w:tcW w:w="174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F1F2C" w14:textId="2789C21F" w:rsidR="008D13A5" w:rsidRPr="000415C7" w:rsidRDefault="008D13A5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most perfect</w:t>
            </w:r>
          </w:p>
        </w:tc>
        <w:tc>
          <w:tcPr>
            <w:tcW w:w="198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BAD42" w14:textId="01FE8091" w:rsidR="008D13A5" w:rsidRPr="000415C7" w:rsidRDefault="008D13A5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oderate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28162" w14:textId="0EF7BBDA" w:rsidR="008D13A5" w:rsidRPr="000415C7" w:rsidRDefault="008D13A5" w:rsidP="00722FD8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415C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light</w:t>
            </w:r>
          </w:p>
        </w:tc>
      </w:tr>
    </w:tbl>
    <w:p w14:paraId="1D2340E5" w14:textId="0C5C7613" w:rsidR="00722FD8" w:rsidRPr="00722FD8" w:rsidRDefault="00722FD8" w:rsidP="00722FD8">
      <w:pPr>
        <w:rPr>
          <w:rFonts w:asciiTheme="majorBidi" w:hAnsiTheme="majorBidi" w:cstheme="majorBidi"/>
          <w:sz w:val="24"/>
          <w:szCs w:val="24"/>
        </w:rPr>
      </w:pPr>
      <w:r w:rsidRPr="000415C7">
        <w:rPr>
          <w:rFonts w:asciiTheme="majorBidi" w:hAnsiTheme="majorBidi" w:cstheme="majorBidi"/>
          <w:b/>
          <w:bCs/>
          <w:sz w:val="24"/>
          <w:szCs w:val="24"/>
        </w:rPr>
        <w:t>B h-Tx</w:t>
      </w:r>
      <w:r w:rsidRPr="000415C7">
        <w:rPr>
          <w:rFonts w:asciiTheme="majorBidi" w:hAnsiTheme="majorBidi" w:cstheme="majorBidi"/>
          <w:sz w:val="24"/>
          <w:szCs w:val="24"/>
        </w:rPr>
        <w:t>: Before heat</w:t>
      </w:r>
      <w:r w:rsidR="002F4FE3" w:rsidRPr="000415C7">
        <w:rPr>
          <w:rFonts w:asciiTheme="majorBidi" w:hAnsiTheme="majorBidi" w:cstheme="majorBidi"/>
          <w:sz w:val="24"/>
          <w:szCs w:val="24"/>
        </w:rPr>
        <w:t xml:space="preserve"> pre</w:t>
      </w:r>
      <w:r w:rsidRPr="000415C7">
        <w:rPr>
          <w:rFonts w:asciiTheme="majorBidi" w:hAnsiTheme="majorBidi" w:cstheme="majorBidi"/>
          <w:sz w:val="24"/>
          <w:szCs w:val="24"/>
        </w:rPr>
        <w:t>-treatment</w:t>
      </w:r>
      <w:r w:rsidR="002F4FE3" w:rsidRPr="000415C7">
        <w:rPr>
          <w:rFonts w:asciiTheme="majorBidi" w:hAnsiTheme="majorBidi" w:cstheme="majorBidi"/>
          <w:sz w:val="24"/>
          <w:szCs w:val="24"/>
        </w:rPr>
        <w:t xml:space="preserve"> of sera</w:t>
      </w:r>
      <w:r w:rsidRPr="000415C7">
        <w:rPr>
          <w:rFonts w:asciiTheme="majorBidi" w:hAnsiTheme="majorBidi" w:cstheme="majorBidi"/>
          <w:sz w:val="24"/>
          <w:szCs w:val="24"/>
        </w:rPr>
        <w:t xml:space="preserve">; </w:t>
      </w:r>
      <w:r w:rsidRPr="000415C7">
        <w:rPr>
          <w:rFonts w:asciiTheme="majorBidi" w:hAnsiTheme="majorBidi" w:cstheme="majorBidi"/>
          <w:b/>
          <w:bCs/>
          <w:sz w:val="24"/>
          <w:szCs w:val="24"/>
        </w:rPr>
        <w:t>A h-Tx</w:t>
      </w:r>
      <w:r w:rsidRPr="000415C7">
        <w:rPr>
          <w:rFonts w:asciiTheme="majorBidi" w:hAnsiTheme="majorBidi" w:cstheme="majorBidi"/>
          <w:sz w:val="24"/>
          <w:szCs w:val="24"/>
        </w:rPr>
        <w:t>: After heat</w:t>
      </w:r>
      <w:r w:rsidR="002F4FE3" w:rsidRPr="000415C7">
        <w:rPr>
          <w:rFonts w:asciiTheme="majorBidi" w:hAnsiTheme="majorBidi" w:cstheme="majorBidi"/>
          <w:sz w:val="24"/>
          <w:szCs w:val="24"/>
        </w:rPr>
        <w:t xml:space="preserve"> pre</w:t>
      </w:r>
      <w:r w:rsidRPr="000415C7">
        <w:rPr>
          <w:rFonts w:asciiTheme="majorBidi" w:hAnsiTheme="majorBidi" w:cstheme="majorBidi"/>
          <w:sz w:val="24"/>
          <w:szCs w:val="24"/>
        </w:rPr>
        <w:t>-treatment</w:t>
      </w:r>
      <w:r w:rsidR="002F4FE3" w:rsidRPr="000415C7">
        <w:rPr>
          <w:rFonts w:asciiTheme="majorBidi" w:hAnsiTheme="majorBidi" w:cstheme="majorBidi"/>
          <w:sz w:val="24"/>
          <w:szCs w:val="24"/>
        </w:rPr>
        <w:t xml:space="preserve"> of sera</w:t>
      </w:r>
      <w:r w:rsidRPr="000415C7">
        <w:rPr>
          <w:rFonts w:asciiTheme="majorBidi" w:hAnsiTheme="majorBidi" w:cstheme="majorBidi"/>
          <w:i/>
          <w:iCs/>
          <w:sz w:val="24"/>
          <w:szCs w:val="24"/>
        </w:rPr>
        <w:t>.</w:t>
      </w:r>
    </w:p>
    <w:p w14:paraId="6C7D5F0A" w14:textId="77777777" w:rsidR="0098688F" w:rsidRPr="00722FD8" w:rsidRDefault="0098688F">
      <w:pPr>
        <w:rPr>
          <w:rFonts w:asciiTheme="majorBidi" w:hAnsiTheme="majorBidi" w:cstheme="majorBidi"/>
          <w:sz w:val="24"/>
          <w:szCs w:val="24"/>
        </w:rPr>
      </w:pPr>
    </w:p>
    <w:sectPr w:rsidR="0098688F" w:rsidRPr="00722FD8" w:rsidSect="00722FD8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88F"/>
    <w:rsid w:val="000415C7"/>
    <w:rsid w:val="000E3A2F"/>
    <w:rsid w:val="00170DBE"/>
    <w:rsid w:val="002B2D52"/>
    <w:rsid w:val="002F4FE3"/>
    <w:rsid w:val="003548E3"/>
    <w:rsid w:val="00722FD8"/>
    <w:rsid w:val="007845C5"/>
    <w:rsid w:val="008D13A5"/>
    <w:rsid w:val="0098688F"/>
    <w:rsid w:val="009A49DA"/>
    <w:rsid w:val="00A739BF"/>
    <w:rsid w:val="00BB61AB"/>
    <w:rsid w:val="00BE0AF3"/>
    <w:rsid w:val="00C45EA8"/>
    <w:rsid w:val="00C67540"/>
    <w:rsid w:val="00D96D43"/>
    <w:rsid w:val="00DB0C2C"/>
    <w:rsid w:val="00E17DDD"/>
    <w:rsid w:val="00E2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84F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D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D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37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22:21:00Z</dcterms:created>
  <dcterms:modified xsi:type="dcterms:W3CDTF">2020-06-03T04:45:00Z</dcterms:modified>
</cp:coreProperties>
</file>